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575" w:rsidRPr="00AE74E0" w:rsidRDefault="00FB5447" w:rsidP="00A46575">
      <w:pPr>
        <w:spacing w:line="480" w:lineRule="auto"/>
      </w:pPr>
      <w:r>
        <w:t>S2 table</w:t>
      </w:r>
      <w:r w:rsidR="00A46575" w:rsidRPr="00AE74E0">
        <w:t>. Apogee (</w:t>
      </w:r>
      <w:proofErr w:type="spellStart"/>
      <w:r>
        <w:t>Kruskall</w:t>
      </w:r>
      <w:proofErr w:type="spellEnd"/>
      <w:r>
        <w:t xml:space="preserve">-Wallis test followed by </w:t>
      </w:r>
      <w:proofErr w:type="spellStart"/>
      <w:r>
        <w:t>Dunns</w:t>
      </w:r>
      <w:proofErr w:type="spellEnd"/>
      <w:r>
        <w:t xml:space="preserve"> test</w:t>
      </w:r>
      <w:r w:rsidR="00A46575" w:rsidRPr="00AE74E0">
        <w:t>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86"/>
        <w:gridCol w:w="1179"/>
        <w:gridCol w:w="1180"/>
        <w:gridCol w:w="1180"/>
        <w:gridCol w:w="1181"/>
        <w:gridCol w:w="1176"/>
        <w:gridCol w:w="1169"/>
        <w:gridCol w:w="1155"/>
        <w:gridCol w:w="1165"/>
        <w:gridCol w:w="1169"/>
        <w:gridCol w:w="1165"/>
        <w:gridCol w:w="1089"/>
      </w:tblGrid>
      <w:tr w:rsidR="008E1B04" w:rsidTr="007F4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 w:val="restart"/>
          </w:tcPr>
          <w:p w:rsidR="008E1B04" w:rsidRDefault="008E1B04" w:rsidP="00A46575">
            <w:pPr>
              <w:spacing w:line="480" w:lineRule="auto"/>
              <w:rPr>
                <w:sz w:val="20"/>
              </w:rPr>
            </w:pPr>
          </w:p>
        </w:tc>
        <w:tc>
          <w:tcPr>
            <w:tcW w:w="4720" w:type="dxa"/>
            <w:gridSpan w:val="4"/>
          </w:tcPr>
          <w:p w:rsidR="008E1B04" w:rsidRDefault="008E1B04" w:rsidP="00274A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Mean events/µl  (</w:t>
            </w:r>
            <w:r>
              <w:rPr>
                <w:rFonts w:cstheme="minorHAnsi"/>
                <w:sz w:val="20"/>
              </w:rPr>
              <w:t>±SD</w:t>
            </w:r>
            <w:r>
              <w:rPr>
                <w:sz w:val="20"/>
              </w:rPr>
              <w:t>)</w:t>
            </w:r>
          </w:p>
        </w:tc>
        <w:tc>
          <w:tcPr>
            <w:tcW w:w="1176" w:type="dxa"/>
            <w:vMerge w:val="restart"/>
          </w:tcPr>
          <w:p w:rsidR="008E1B04" w:rsidRDefault="008E1B04" w:rsidP="00274A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Overall test</w:t>
            </w:r>
          </w:p>
          <w:p w:rsidR="008E1B04" w:rsidRPr="00274AF7" w:rsidRDefault="008E1B04" w:rsidP="00274A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)</w:t>
            </w:r>
          </w:p>
        </w:tc>
        <w:tc>
          <w:tcPr>
            <w:tcW w:w="6912" w:type="dxa"/>
            <w:gridSpan w:val="6"/>
          </w:tcPr>
          <w:p w:rsidR="008E1B04" w:rsidRDefault="008E1B04" w:rsidP="00274A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airwise test (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)</w:t>
            </w:r>
          </w:p>
        </w:tc>
      </w:tr>
      <w:tr w:rsidR="008E1B04" w:rsidTr="008E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</w:tcPr>
          <w:p w:rsidR="008E1B04" w:rsidRDefault="008E1B04" w:rsidP="00A46575">
            <w:pPr>
              <w:spacing w:line="480" w:lineRule="auto"/>
              <w:rPr>
                <w:sz w:val="20"/>
              </w:rPr>
            </w:pPr>
          </w:p>
        </w:tc>
        <w:tc>
          <w:tcPr>
            <w:tcW w:w="1179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CD</w:t>
            </w:r>
          </w:p>
        </w:tc>
        <w:tc>
          <w:tcPr>
            <w:tcW w:w="1180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itrate</w:t>
            </w:r>
          </w:p>
        </w:tc>
        <w:tc>
          <w:tcPr>
            <w:tcW w:w="1180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DTA</w:t>
            </w:r>
          </w:p>
        </w:tc>
        <w:tc>
          <w:tcPr>
            <w:tcW w:w="1181" w:type="dxa"/>
          </w:tcPr>
          <w:p w:rsidR="008E1B04" w:rsidRPr="00274AF7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74AF7">
              <w:rPr>
                <w:b/>
                <w:sz w:val="20"/>
              </w:rPr>
              <w:t>Serum</w:t>
            </w:r>
          </w:p>
        </w:tc>
        <w:tc>
          <w:tcPr>
            <w:tcW w:w="1176" w:type="dxa"/>
            <w:vMerge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69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CD vs Citrate</w:t>
            </w:r>
          </w:p>
        </w:tc>
        <w:tc>
          <w:tcPr>
            <w:tcW w:w="1155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CD vs EDTA</w:t>
            </w:r>
          </w:p>
        </w:tc>
        <w:tc>
          <w:tcPr>
            <w:tcW w:w="1165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CD vs Serum</w:t>
            </w:r>
          </w:p>
        </w:tc>
        <w:tc>
          <w:tcPr>
            <w:tcW w:w="1169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EDTA vs Citrate</w:t>
            </w:r>
          </w:p>
        </w:tc>
        <w:tc>
          <w:tcPr>
            <w:tcW w:w="1165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EDTA vs Serum</w:t>
            </w:r>
          </w:p>
        </w:tc>
        <w:tc>
          <w:tcPr>
            <w:tcW w:w="1089" w:type="dxa"/>
          </w:tcPr>
          <w:p w:rsidR="008E1B04" w:rsidRDefault="008E1B04" w:rsidP="00A465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Citrate vs Serum</w:t>
            </w:r>
          </w:p>
        </w:tc>
      </w:tr>
      <w:tr w:rsidR="008E1B04" w:rsidTr="008E1B04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8E1B04" w:rsidRDefault="008E1B04" w:rsidP="00A4657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CD61</w:t>
            </w:r>
          </w:p>
        </w:tc>
        <w:tc>
          <w:tcPr>
            <w:tcW w:w="1179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296</w:t>
            </w:r>
          </w:p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sz w:val="20"/>
              </w:rPr>
              <w:t>426)</w:t>
            </w:r>
          </w:p>
        </w:tc>
        <w:tc>
          <w:tcPr>
            <w:tcW w:w="1180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332</w:t>
            </w:r>
          </w:p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971)</w:t>
            </w:r>
          </w:p>
        </w:tc>
        <w:tc>
          <w:tcPr>
            <w:tcW w:w="1180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022 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4022)</w:t>
            </w:r>
          </w:p>
        </w:tc>
        <w:tc>
          <w:tcPr>
            <w:tcW w:w="1181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546 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4027)</w:t>
            </w:r>
          </w:p>
        </w:tc>
        <w:tc>
          <w:tcPr>
            <w:tcW w:w="1176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23</w:t>
            </w:r>
            <w:r w:rsidR="0059344B">
              <w:rPr>
                <w:sz w:val="20"/>
              </w:rPr>
              <w:t>*</w:t>
            </w:r>
          </w:p>
        </w:tc>
        <w:tc>
          <w:tcPr>
            <w:tcW w:w="1169" w:type="dxa"/>
          </w:tcPr>
          <w:p w:rsidR="008E1B04" w:rsidRDefault="008E1B04" w:rsidP="008E1B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155" w:type="dxa"/>
          </w:tcPr>
          <w:p w:rsidR="008E1B04" w:rsidRDefault="008E1B04" w:rsidP="008E1B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28</w:t>
            </w:r>
          </w:p>
        </w:tc>
        <w:tc>
          <w:tcPr>
            <w:tcW w:w="1165" w:type="dxa"/>
          </w:tcPr>
          <w:p w:rsidR="008E1B04" w:rsidRDefault="008E1B04" w:rsidP="008E1B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169" w:type="dxa"/>
          </w:tcPr>
          <w:p w:rsidR="008E1B04" w:rsidRDefault="008E1B04" w:rsidP="008E1B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13</w:t>
            </w:r>
          </w:p>
        </w:tc>
        <w:tc>
          <w:tcPr>
            <w:tcW w:w="1165" w:type="dxa"/>
          </w:tcPr>
          <w:p w:rsidR="008E1B04" w:rsidRDefault="008E1B04" w:rsidP="008E1B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1089" w:type="dxa"/>
          </w:tcPr>
          <w:p w:rsidR="008E1B04" w:rsidRDefault="008E1B04" w:rsidP="008E1B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28</w:t>
            </w:r>
          </w:p>
        </w:tc>
      </w:tr>
      <w:tr w:rsidR="008E1B04" w:rsidTr="008E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8E1B04" w:rsidRDefault="008E1B04" w:rsidP="00A46575">
            <w:pPr>
              <w:spacing w:line="48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Annexin</w:t>
            </w:r>
            <w:proofErr w:type="spellEnd"/>
            <w:r>
              <w:rPr>
                <w:sz w:val="20"/>
              </w:rPr>
              <w:t xml:space="preserve"> V</w:t>
            </w:r>
          </w:p>
        </w:tc>
        <w:tc>
          <w:tcPr>
            <w:tcW w:w="1179" w:type="dxa"/>
          </w:tcPr>
          <w:p w:rsidR="008E1B04" w:rsidRDefault="008E1B04" w:rsidP="00A03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326 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120)</w:t>
            </w:r>
          </w:p>
        </w:tc>
        <w:tc>
          <w:tcPr>
            <w:tcW w:w="1180" w:type="dxa"/>
          </w:tcPr>
          <w:p w:rsidR="008E1B04" w:rsidRDefault="008E1B04" w:rsidP="00A03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718</w:t>
            </w:r>
          </w:p>
          <w:p w:rsidR="008E1B04" w:rsidRDefault="008E1B04" w:rsidP="00A03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837)</w:t>
            </w:r>
          </w:p>
        </w:tc>
        <w:tc>
          <w:tcPr>
            <w:tcW w:w="1180" w:type="dxa"/>
          </w:tcPr>
          <w:p w:rsidR="008E1B04" w:rsidRDefault="008E1B04" w:rsidP="00A03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582 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293)</w:t>
            </w:r>
          </w:p>
        </w:tc>
        <w:tc>
          <w:tcPr>
            <w:tcW w:w="1181" w:type="dxa"/>
          </w:tcPr>
          <w:p w:rsidR="008E1B04" w:rsidRDefault="008E1B04" w:rsidP="00A03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090 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4505)</w:t>
            </w:r>
          </w:p>
        </w:tc>
        <w:tc>
          <w:tcPr>
            <w:tcW w:w="1176" w:type="dxa"/>
          </w:tcPr>
          <w:p w:rsidR="008E1B04" w:rsidRDefault="008E1B04" w:rsidP="00A03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33</w:t>
            </w:r>
            <w:r w:rsidR="0059344B">
              <w:rPr>
                <w:sz w:val="20"/>
              </w:rPr>
              <w:t>*</w:t>
            </w:r>
          </w:p>
        </w:tc>
        <w:tc>
          <w:tcPr>
            <w:tcW w:w="1169" w:type="dxa"/>
          </w:tcPr>
          <w:p w:rsidR="008E1B04" w:rsidRDefault="008E1B04" w:rsidP="008E1B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1155" w:type="dxa"/>
          </w:tcPr>
          <w:p w:rsidR="008E1B04" w:rsidRDefault="008E1B04" w:rsidP="008E1B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28</w:t>
            </w:r>
          </w:p>
        </w:tc>
        <w:tc>
          <w:tcPr>
            <w:tcW w:w="1165" w:type="dxa"/>
          </w:tcPr>
          <w:p w:rsidR="008E1B04" w:rsidRDefault="008E1B04" w:rsidP="008E1B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169" w:type="dxa"/>
          </w:tcPr>
          <w:p w:rsidR="008E1B04" w:rsidRDefault="008E1B04" w:rsidP="008E1B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28</w:t>
            </w:r>
          </w:p>
        </w:tc>
        <w:tc>
          <w:tcPr>
            <w:tcW w:w="1165" w:type="dxa"/>
          </w:tcPr>
          <w:p w:rsidR="008E1B04" w:rsidRDefault="008E1B04" w:rsidP="008E1B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1089" w:type="dxa"/>
          </w:tcPr>
          <w:p w:rsidR="008E1B04" w:rsidRDefault="008E1B04" w:rsidP="008E1B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13</w:t>
            </w:r>
          </w:p>
        </w:tc>
      </w:tr>
      <w:tr w:rsidR="008E1B04" w:rsidTr="008E1B0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8E1B04" w:rsidRDefault="008E1B04" w:rsidP="00A46575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CD235a</w:t>
            </w:r>
          </w:p>
        </w:tc>
        <w:tc>
          <w:tcPr>
            <w:tcW w:w="1179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205</w:t>
            </w:r>
          </w:p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409)</w:t>
            </w:r>
          </w:p>
        </w:tc>
        <w:tc>
          <w:tcPr>
            <w:tcW w:w="1180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098 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1629)</w:t>
            </w:r>
          </w:p>
        </w:tc>
        <w:tc>
          <w:tcPr>
            <w:tcW w:w="1180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743</w:t>
            </w:r>
          </w:p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590)</w:t>
            </w:r>
          </w:p>
        </w:tc>
        <w:tc>
          <w:tcPr>
            <w:tcW w:w="1181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951 (</w:t>
            </w:r>
            <w:r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>2253)</w:t>
            </w:r>
          </w:p>
        </w:tc>
        <w:tc>
          <w:tcPr>
            <w:tcW w:w="1176" w:type="dxa"/>
          </w:tcPr>
          <w:p w:rsidR="008E1B04" w:rsidRDefault="008E1B04" w:rsidP="00A03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59</w:t>
            </w:r>
          </w:p>
        </w:tc>
        <w:tc>
          <w:tcPr>
            <w:tcW w:w="1169" w:type="dxa"/>
          </w:tcPr>
          <w:p w:rsidR="008E1B04" w:rsidRDefault="0059344B" w:rsidP="005934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55" w:type="dxa"/>
          </w:tcPr>
          <w:p w:rsidR="008E1B04" w:rsidRDefault="0059344B" w:rsidP="005934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5" w:type="dxa"/>
          </w:tcPr>
          <w:p w:rsidR="008E1B04" w:rsidRDefault="0059344B" w:rsidP="005934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9" w:type="dxa"/>
          </w:tcPr>
          <w:p w:rsidR="008E1B04" w:rsidRDefault="0059344B" w:rsidP="005934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65" w:type="dxa"/>
          </w:tcPr>
          <w:p w:rsidR="008E1B04" w:rsidRDefault="0059344B" w:rsidP="005934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9" w:type="dxa"/>
          </w:tcPr>
          <w:p w:rsidR="008E1B04" w:rsidRDefault="0059344B" w:rsidP="005934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:rsidR="00A46575" w:rsidRPr="00AE74E0" w:rsidRDefault="00A46575" w:rsidP="00A46575">
      <w:pPr>
        <w:spacing w:line="480" w:lineRule="auto"/>
        <w:rPr>
          <w:sz w:val="20"/>
        </w:rPr>
      </w:pPr>
    </w:p>
    <w:p w:rsidR="00A46575" w:rsidRPr="00AE74E0" w:rsidRDefault="00A46575" w:rsidP="00A46575">
      <w:pPr>
        <w:spacing w:line="480" w:lineRule="auto"/>
        <w:rPr>
          <w:sz w:val="20"/>
        </w:rPr>
      </w:pPr>
      <w:bookmarkStart w:id="0" w:name="_GoBack"/>
      <w:bookmarkEnd w:id="0"/>
    </w:p>
    <w:sectPr w:rsidR="00A46575" w:rsidRPr="00AE74E0" w:rsidSect="00274AF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575"/>
    <w:rsid w:val="00025733"/>
    <w:rsid w:val="000A4023"/>
    <w:rsid w:val="00115773"/>
    <w:rsid w:val="001549B5"/>
    <w:rsid w:val="001A3BF7"/>
    <w:rsid w:val="0021647A"/>
    <w:rsid w:val="00235AE5"/>
    <w:rsid w:val="00274AF7"/>
    <w:rsid w:val="002D3F7E"/>
    <w:rsid w:val="00322084"/>
    <w:rsid w:val="00327938"/>
    <w:rsid w:val="003A0EB2"/>
    <w:rsid w:val="003B1BC0"/>
    <w:rsid w:val="003C0444"/>
    <w:rsid w:val="003D1D22"/>
    <w:rsid w:val="003E10DD"/>
    <w:rsid w:val="003F2ADD"/>
    <w:rsid w:val="00407BA2"/>
    <w:rsid w:val="00411090"/>
    <w:rsid w:val="00415996"/>
    <w:rsid w:val="0044774A"/>
    <w:rsid w:val="00482126"/>
    <w:rsid w:val="004B5309"/>
    <w:rsid w:val="004C55C7"/>
    <w:rsid w:val="00510915"/>
    <w:rsid w:val="005458FE"/>
    <w:rsid w:val="0056133D"/>
    <w:rsid w:val="005854BB"/>
    <w:rsid w:val="0059344B"/>
    <w:rsid w:val="005B6F85"/>
    <w:rsid w:val="00620C7F"/>
    <w:rsid w:val="00623C31"/>
    <w:rsid w:val="00665682"/>
    <w:rsid w:val="00774CE9"/>
    <w:rsid w:val="007D63CB"/>
    <w:rsid w:val="00843D07"/>
    <w:rsid w:val="00886659"/>
    <w:rsid w:val="008D0EA4"/>
    <w:rsid w:val="008D4599"/>
    <w:rsid w:val="008E1B04"/>
    <w:rsid w:val="00902E65"/>
    <w:rsid w:val="00947F99"/>
    <w:rsid w:val="00996D88"/>
    <w:rsid w:val="009A3790"/>
    <w:rsid w:val="00A03274"/>
    <w:rsid w:val="00A46575"/>
    <w:rsid w:val="00A7608C"/>
    <w:rsid w:val="00AB2F19"/>
    <w:rsid w:val="00AE6808"/>
    <w:rsid w:val="00B52FF4"/>
    <w:rsid w:val="00B734A1"/>
    <w:rsid w:val="00BF2ABF"/>
    <w:rsid w:val="00C44B86"/>
    <w:rsid w:val="00C616C2"/>
    <w:rsid w:val="00C760D9"/>
    <w:rsid w:val="00D262FA"/>
    <w:rsid w:val="00D269D7"/>
    <w:rsid w:val="00D325C0"/>
    <w:rsid w:val="00D66945"/>
    <w:rsid w:val="00DD2709"/>
    <w:rsid w:val="00DD5F72"/>
    <w:rsid w:val="00E336E6"/>
    <w:rsid w:val="00E764B0"/>
    <w:rsid w:val="00ED7CD7"/>
    <w:rsid w:val="00F35DAE"/>
    <w:rsid w:val="00F60A49"/>
    <w:rsid w:val="00FB5447"/>
    <w:rsid w:val="00FE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253E1"/>
  <w15:chartTrackingRefBased/>
  <w15:docId w15:val="{234ACC5F-A12C-46CA-809E-F9C8C96C0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5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A4657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B5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B54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B54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B54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60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viainen, Mari J</dc:creator>
  <cp:keywords/>
  <dc:description/>
  <cp:lastModifiedBy>Palviainen, Mari J</cp:lastModifiedBy>
  <cp:revision>3</cp:revision>
  <dcterms:created xsi:type="dcterms:W3CDTF">2020-06-12T10:37:00Z</dcterms:created>
  <dcterms:modified xsi:type="dcterms:W3CDTF">2020-06-12T10:45:00Z</dcterms:modified>
</cp:coreProperties>
</file>